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D1B4C" w14:textId="2F10BC48" w:rsidR="00356566" w:rsidRPr="00FD1911" w:rsidRDefault="00356566" w:rsidP="00356566">
      <w:pPr>
        <w:widowControl/>
        <w:jc w:val="center"/>
        <w:rPr>
          <w:rFonts w:ascii="Times New Roman" w:eastAsia="DengXian" w:hAnsi="Times New Roman" w:cs="Times New Roman"/>
          <w:kern w:val="0"/>
          <w:sz w:val="22"/>
        </w:rPr>
      </w:pPr>
      <w:r w:rsidRPr="00FD1911">
        <w:rPr>
          <w:rFonts w:ascii="Times New Roman" w:eastAsia="DengXian" w:hAnsi="Times New Roman" w:cs="Times New Roman"/>
          <w:kern w:val="0"/>
          <w:sz w:val="22"/>
        </w:rPr>
        <w:t xml:space="preserve">Table </w:t>
      </w:r>
      <w:r w:rsidR="009B11B9" w:rsidRPr="00FD1911">
        <w:rPr>
          <w:rFonts w:ascii="Times New Roman" w:eastAsia="DengXian" w:hAnsi="Times New Roman" w:cs="Times New Roman"/>
          <w:kern w:val="0"/>
          <w:sz w:val="22"/>
        </w:rPr>
        <w:t>S</w:t>
      </w:r>
      <w:r w:rsidRPr="00FD1911">
        <w:rPr>
          <w:rFonts w:ascii="Times New Roman" w:eastAsia="DengXian" w:hAnsi="Times New Roman" w:cs="Times New Roman"/>
          <w:kern w:val="0"/>
          <w:sz w:val="22"/>
        </w:rPr>
        <w:t>1. Information of volunteers</w:t>
      </w:r>
    </w:p>
    <w:tbl>
      <w:tblPr>
        <w:tblStyle w:val="TableGrid"/>
        <w:tblW w:w="83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273"/>
        <w:gridCol w:w="838"/>
        <w:gridCol w:w="1457"/>
        <w:gridCol w:w="974"/>
        <w:gridCol w:w="1135"/>
        <w:gridCol w:w="1570"/>
      </w:tblGrid>
      <w:tr w:rsidR="00FD1911" w:rsidRPr="00FD1911" w14:paraId="5146D4D2" w14:textId="77777777" w:rsidTr="00F85D6E">
        <w:trPr>
          <w:trHeight w:val="278"/>
        </w:trPr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56C7D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6FEA33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88ADC" w14:textId="7007EC1F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</w:t>
            </w:r>
            <w:r w:rsidR="006A6B72" w:rsidRPr="00FD191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)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3D5B6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AA560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709E6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firrmann grade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1394F8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on Method</w:t>
            </w:r>
          </w:p>
        </w:tc>
      </w:tr>
      <w:tr w:rsidR="00FD1911" w:rsidRPr="00FD1911" w14:paraId="60D13BF5" w14:textId="77777777" w:rsidTr="00356566">
        <w:trPr>
          <w:trHeight w:val="278"/>
        </w:trPr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F575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5FF9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B2808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BB57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diopathic scoliosis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E5C8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T12-L1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11C0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E43F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Open operation</w:t>
            </w:r>
          </w:p>
        </w:tc>
      </w:tr>
      <w:tr w:rsidR="00FD1911" w:rsidRPr="00FD1911" w14:paraId="5F509F0C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5F603D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2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59FD2C4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6098D1AC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61B0959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4E66AC9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53F84A0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773C4C8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6B2BC5E4" w14:textId="77777777" w:rsidTr="00356566">
        <w:trPr>
          <w:trHeight w:val="30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2F27EA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BF0B63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C8B19A5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F63BB95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205205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F74C4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361E0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44DF28D4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953AE9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4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6A5EC7B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51210CB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7BF21375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pinal trauma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10E1722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T12-L1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3E6202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1E6C896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Open operation</w:t>
            </w:r>
          </w:p>
        </w:tc>
      </w:tr>
      <w:tr w:rsidR="00FD1911" w:rsidRPr="00FD1911" w14:paraId="56C8D2FB" w14:textId="77777777" w:rsidTr="00356566">
        <w:trPr>
          <w:trHeight w:val="30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02E17A5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34DEB7C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F4FC605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26C7CB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F95C9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5-S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761B3B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A396448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5FBE2077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7152C33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6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0F17311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07C3877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7331A67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52CC1E3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7BAEF41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01D83D8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1BB522FB" w14:textId="77777777" w:rsidTr="00356566">
        <w:trPr>
          <w:trHeight w:val="30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BF051B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D7AE9A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F63DE7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55ACA8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199A6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46369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CA832E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Open operation</w:t>
            </w:r>
          </w:p>
        </w:tc>
      </w:tr>
      <w:tr w:rsidR="00FD1911" w:rsidRPr="00FD1911" w14:paraId="50345D81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F0BBBF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8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5036E93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659CDD4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4DE2F7B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1746F7E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5-S1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18A16ED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0426666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19FC1956" w14:textId="77777777" w:rsidTr="00356566">
        <w:trPr>
          <w:trHeight w:val="30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F40C03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47D830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E180593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A9A991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diopathic scoliosis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EEF1A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T11-T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4B94A4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363E2A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Open operation</w:t>
            </w:r>
          </w:p>
        </w:tc>
      </w:tr>
      <w:tr w:rsidR="00FD1911" w:rsidRPr="00FD1911" w14:paraId="79954C8B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7764AFD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0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6CBA9C6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4E0EF86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2F5C714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087316F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2-L3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4245284C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7227BD4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7FF165CE" w14:textId="77777777" w:rsidTr="00356566">
        <w:trPr>
          <w:trHeight w:val="30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A66528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D83A8B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EEB5D3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66351A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3F811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E48A6B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2FFC5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76A24598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ADB90DC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2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0451400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3C12535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261401A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6891383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3-L4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2626852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2ECFD81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207D34BF" w14:textId="77777777" w:rsidTr="00356566">
        <w:trPr>
          <w:trHeight w:val="27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54C47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102DB6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5A70EA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4E8E9A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pinal trauma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658FAE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1-L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E9EF33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2E684B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Open operation</w:t>
            </w:r>
          </w:p>
        </w:tc>
      </w:tr>
      <w:tr w:rsidR="00FD1911" w:rsidRPr="00FD1911" w14:paraId="691F7796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7E5D50E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4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5CF6E0F3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0620BB7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30C5BC3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2CD29C5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26C39F73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39C8D85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09A8B7EE" w14:textId="77777777" w:rsidTr="00356566">
        <w:trPr>
          <w:trHeight w:val="27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73B9F5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5DA5E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B15C3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32B7BA8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diopathic scoliosis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338F1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1-L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30400A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B9AB89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Open operation</w:t>
            </w:r>
          </w:p>
        </w:tc>
      </w:tr>
      <w:tr w:rsidR="00FD1911" w:rsidRPr="00FD1911" w14:paraId="6A9C0EA0" w14:textId="77777777" w:rsidTr="00F85D6E">
        <w:trPr>
          <w:trHeight w:val="30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28A4D09F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6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55E42F3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2DF42773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0A9A31C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587498A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0C120895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2ADFE68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6DDF34E3" w14:textId="77777777" w:rsidTr="00356566">
        <w:trPr>
          <w:trHeight w:val="27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EA0FC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16D1918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1687DAA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0A9DBB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5DF59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2A33EA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BA6823C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4786A2A2" w14:textId="77777777" w:rsidTr="00F85D6E">
        <w:trPr>
          <w:trHeight w:val="27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26FCDF1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8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4E06CA6C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7590680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3FF2AEE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5C2BB05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5-S1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13193288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48B449F9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1DBF6F77" w14:textId="77777777" w:rsidTr="00356566">
        <w:trPr>
          <w:trHeight w:val="308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19FE2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1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737640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30515D1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522D263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EDE32D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5-S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8310C9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CBBDAA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ndoscopic excision disc</w:t>
            </w:r>
          </w:p>
        </w:tc>
      </w:tr>
      <w:tr w:rsidR="00FD1911" w:rsidRPr="00FD1911" w14:paraId="3F88FE5B" w14:textId="77777777" w:rsidTr="00F85D6E">
        <w:trPr>
          <w:trHeight w:val="278"/>
        </w:trPr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423F050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se 20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01C6FCD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vAlign w:val="center"/>
            <w:hideMark/>
          </w:tcPr>
          <w:p w14:paraId="49DF6EEB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1BAF15E7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umbar disc herniation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  <w:hideMark/>
          </w:tcPr>
          <w:p w14:paraId="26E7F1F2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4-L5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2B399F2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570" w:type="dxa"/>
            <w:shd w:val="clear" w:color="auto" w:fill="D9D9D9" w:themeFill="background1" w:themeFillShade="D9"/>
            <w:noWrap/>
            <w:vAlign w:val="center"/>
            <w:hideMark/>
          </w:tcPr>
          <w:p w14:paraId="5C9AF3D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Open operation</w:t>
            </w:r>
          </w:p>
        </w:tc>
      </w:tr>
    </w:tbl>
    <w:p w14:paraId="20706AC6" w14:textId="6BB59CDE" w:rsidR="00BC554F" w:rsidRPr="00FD1911" w:rsidRDefault="00BC554F">
      <w:pPr>
        <w:rPr>
          <w:rFonts w:ascii="Times New Roman" w:hAnsi="Times New Roman" w:cs="Times New Roman"/>
        </w:rPr>
      </w:pPr>
    </w:p>
    <w:p w14:paraId="314FF2F3" w14:textId="63282952" w:rsidR="00356566" w:rsidRPr="00FD1911" w:rsidRDefault="00356566">
      <w:pPr>
        <w:rPr>
          <w:rFonts w:ascii="Times New Roman" w:hAnsi="Times New Roman" w:cs="Times New Roman"/>
        </w:rPr>
      </w:pPr>
    </w:p>
    <w:p w14:paraId="16C60EDA" w14:textId="47346F6D" w:rsidR="00356566" w:rsidRPr="00FD1911" w:rsidRDefault="00356566">
      <w:pPr>
        <w:rPr>
          <w:rFonts w:ascii="Times New Roman" w:hAnsi="Times New Roman" w:cs="Times New Roman"/>
        </w:rPr>
      </w:pPr>
    </w:p>
    <w:p w14:paraId="41A38536" w14:textId="11644EEA" w:rsidR="00356566" w:rsidRPr="00FD1911" w:rsidRDefault="00356566">
      <w:pPr>
        <w:rPr>
          <w:rFonts w:ascii="Times New Roman" w:hAnsi="Times New Roman" w:cs="Times New Roman"/>
        </w:rPr>
      </w:pPr>
      <w:r w:rsidRPr="00FD1911">
        <w:rPr>
          <w:rFonts w:ascii="Times New Roman" w:hAnsi="Times New Roman" w:cs="Times New Roman"/>
        </w:rPr>
        <w:lastRenderedPageBreak/>
        <w:t xml:space="preserve">Table </w:t>
      </w:r>
      <w:r w:rsidR="009B11B9" w:rsidRPr="00FD1911">
        <w:rPr>
          <w:rFonts w:ascii="Times New Roman" w:hAnsi="Times New Roman" w:cs="Times New Roman"/>
        </w:rPr>
        <w:t>S</w:t>
      </w:r>
      <w:r w:rsidRPr="00FD1911">
        <w:rPr>
          <w:rFonts w:ascii="Times New Roman" w:hAnsi="Times New Roman" w:cs="Times New Roman"/>
        </w:rPr>
        <w:t>2. Information for antibodi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8"/>
        <w:gridCol w:w="1945"/>
        <w:gridCol w:w="1560"/>
        <w:gridCol w:w="1559"/>
      </w:tblGrid>
      <w:tr w:rsidR="00FD1911" w:rsidRPr="00FD1911" w14:paraId="0AA133DF" w14:textId="3678161D" w:rsidTr="003A465A">
        <w:trPr>
          <w:trHeight w:val="278"/>
        </w:trPr>
        <w:tc>
          <w:tcPr>
            <w:tcW w:w="3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56ED7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1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6A0C11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5DB979" w14:textId="659F5B76" w:rsidR="000C3B07" w:rsidRPr="00FD1911" w:rsidRDefault="00E65BE3" w:rsidP="00356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alo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7F51B8C" w14:textId="215B9BBE" w:rsidR="000C3B07" w:rsidRPr="00FD1911" w:rsidRDefault="003A465A" w:rsidP="003565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 ratio</w:t>
            </w:r>
          </w:p>
        </w:tc>
      </w:tr>
      <w:tr w:rsidR="00FD1911" w:rsidRPr="00FD1911" w14:paraId="57D1B75F" w14:textId="512E8880" w:rsidTr="003A465A">
        <w:trPr>
          <w:trHeight w:val="278"/>
        </w:trPr>
        <w:tc>
          <w:tcPr>
            <w:tcW w:w="31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FAE7A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TLR9</w:t>
            </w:r>
          </w:p>
        </w:tc>
        <w:tc>
          <w:tcPr>
            <w:tcW w:w="1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E56E90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F67E6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13436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1376AA6" w14:textId="17302553" w:rsidR="000C3B07" w:rsidRPr="00FD1911" w:rsidRDefault="003A465A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FD1911" w:rsidRPr="00FD1911" w14:paraId="3063626F" w14:textId="4603151B" w:rsidTr="003A465A">
        <w:trPr>
          <w:trHeight w:val="285"/>
        </w:trPr>
        <w:tc>
          <w:tcPr>
            <w:tcW w:w="3158" w:type="dxa"/>
            <w:shd w:val="clear" w:color="auto" w:fill="D9D9D9" w:themeFill="background1" w:themeFillShade="D9"/>
            <w:noWrap/>
            <w:vAlign w:val="center"/>
            <w:hideMark/>
          </w:tcPr>
          <w:p w14:paraId="2374A908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NF-κB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  <w:hideMark/>
          </w:tcPr>
          <w:p w14:paraId="4D855280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14:paraId="0EBAD3FE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20729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F4D8C7D" w14:textId="039F4A2F" w:rsidR="000C3B07" w:rsidRPr="00FD1911" w:rsidRDefault="003A465A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FD1911" w:rsidRPr="00FD1911" w14:paraId="79BA133A" w14:textId="5D13A15A" w:rsidTr="003A465A">
        <w:trPr>
          <w:trHeight w:val="278"/>
        </w:trPr>
        <w:tc>
          <w:tcPr>
            <w:tcW w:w="3158" w:type="dxa"/>
            <w:shd w:val="clear" w:color="auto" w:fill="auto"/>
            <w:noWrap/>
            <w:vAlign w:val="center"/>
            <w:hideMark/>
          </w:tcPr>
          <w:p w14:paraId="6FC407C6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NLRP3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E6B33C2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AD8AFF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263899</w:t>
            </w:r>
          </w:p>
        </w:tc>
        <w:tc>
          <w:tcPr>
            <w:tcW w:w="1559" w:type="dxa"/>
          </w:tcPr>
          <w:p w14:paraId="5521E2F8" w14:textId="3558242A" w:rsidR="000C3B07" w:rsidRPr="00FD1911" w:rsidRDefault="003A465A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FD1911" w:rsidRPr="00FD1911" w14:paraId="5A5BA5BB" w14:textId="100D25CE" w:rsidTr="003A465A">
        <w:trPr>
          <w:trHeight w:val="278"/>
        </w:trPr>
        <w:tc>
          <w:tcPr>
            <w:tcW w:w="3158" w:type="dxa"/>
            <w:shd w:val="clear" w:color="auto" w:fill="D9D9D9" w:themeFill="background1" w:themeFillShade="D9"/>
            <w:noWrap/>
            <w:vAlign w:val="center"/>
            <w:hideMark/>
          </w:tcPr>
          <w:p w14:paraId="728099EC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ASC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  <w:hideMark/>
          </w:tcPr>
          <w:p w14:paraId="4A9DDB42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14:paraId="24F15BCE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15036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36FFDEA" w14:textId="3DD3E54C" w:rsidR="000C3B07" w:rsidRPr="00FD1911" w:rsidRDefault="003A465A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FD1911" w:rsidRPr="00FD1911" w14:paraId="1C1BD3C9" w14:textId="5A6CEF0B" w:rsidTr="003A465A">
        <w:trPr>
          <w:trHeight w:val="278"/>
        </w:trPr>
        <w:tc>
          <w:tcPr>
            <w:tcW w:w="3158" w:type="dxa"/>
            <w:shd w:val="clear" w:color="auto" w:fill="auto"/>
            <w:noWrap/>
            <w:vAlign w:val="center"/>
            <w:hideMark/>
          </w:tcPr>
          <w:p w14:paraId="08F1E41C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caspase-1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2C8AC3C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845E21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866S</w:t>
            </w:r>
          </w:p>
        </w:tc>
        <w:tc>
          <w:tcPr>
            <w:tcW w:w="1559" w:type="dxa"/>
            <w:vAlign w:val="center"/>
          </w:tcPr>
          <w:p w14:paraId="201B6E90" w14:textId="1CD9E57F" w:rsidR="000C3B07" w:rsidRPr="00FD1911" w:rsidRDefault="003A465A" w:rsidP="003A4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FD1911" w:rsidRPr="00FD1911" w14:paraId="73FFADCE" w14:textId="576D3D90" w:rsidTr="00980E31">
        <w:trPr>
          <w:trHeight w:val="278"/>
        </w:trPr>
        <w:tc>
          <w:tcPr>
            <w:tcW w:w="3158" w:type="dxa"/>
            <w:shd w:val="clear" w:color="auto" w:fill="D9D9D9" w:themeFill="background1" w:themeFillShade="D9"/>
            <w:noWrap/>
            <w:vAlign w:val="center"/>
            <w:hideMark/>
          </w:tcPr>
          <w:p w14:paraId="7298778B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cleaved caspase-1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  <w:hideMark/>
          </w:tcPr>
          <w:p w14:paraId="5E2F122B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14:paraId="4ED8F36E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199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4DFA072" w14:textId="6E4605C9" w:rsidR="000C3B07" w:rsidRPr="00FD1911" w:rsidRDefault="003A465A" w:rsidP="00980E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FD1911" w:rsidRPr="00FD1911" w14:paraId="331F2FB7" w14:textId="621AF4CD" w:rsidTr="00980E31">
        <w:trPr>
          <w:trHeight w:val="278"/>
        </w:trPr>
        <w:tc>
          <w:tcPr>
            <w:tcW w:w="3158" w:type="dxa"/>
            <w:shd w:val="clear" w:color="auto" w:fill="auto"/>
            <w:noWrap/>
            <w:vAlign w:val="center"/>
            <w:hideMark/>
          </w:tcPr>
          <w:p w14:paraId="32BBB8CA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GSDM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6ACE816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507181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97558S</w:t>
            </w:r>
          </w:p>
        </w:tc>
        <w:tc>
          <w:tcPr>
            <w:tcW w:w="1559" w:type="dxa"/>
            <w:vAlign w:val="center"/>
          </w:tcPr>
          <w:p w14:paraId="3F2E4FF0" w14:textId="53FB8689" w:rsidR="000C3B07" w:rsidRPr="00FD1911" w:rsidRDefault="003A465A" w:rsidP="00980E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FD1911" w:rsidRPr="00FD1911" w14:paraId="79D2DD9C" w14:textId="6EBD8081" w:rsidTr="00980E31">
        <w:trPr>
          <w:trHeight w:val="278"/>
        </w:trPr>
        <w:tc>
          <w:tcPr>
            <w:tcW w:w="3158" w:type="dxa"/>
            <w:shd w:val="clear" w:color="auto" w:fill="D9D9D9" w:themeFill="background1" w:themeFillShade="D9"/>
            <w:noWrap/>
            <w:vAlign w:val="center"/>
            <w:hideMark/>
          </w:tcPr>
          <w:p w14:paraId="4E764EC1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cleaved GSDMD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  <w:hideMark/>
          </w:tcPr>
          <w:p w14:paraId="2BB822B3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14:paraId="5217E5AC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734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6F7B84A" w14:textId="62F59636" w:rsidR="000C3B07" w:rsidRPr="00FD1911" w:rsidRDefault="003A465A" w:rsidP="00980E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3000</w:t>
            </w:r>
          </w:p>
        </w:tc>
      </w:tr>
      <w:tr w:rsidR="00FD1911" w:rsidRPr="00FD1911" w14:paraId="1F2064C2" w14:textId="1865F096" w:rsidTr="003A465A">
        <w:trPr>
          <w:trHeight w:val="278"/>
        </w:trPr>
        <w:tc>
          <w:tcPr>
            <w:tcW w:w="3158" w:type="dxa"/>
            <w:shd w:val="clear" w:color="auto" w:fill="auto"/>
            <w:noWrap/>
            <w:vAlign w:val="center"/>
            <w:hideMark/>
          </w:tcPr>
          <w:p w14:paraId="298C999E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nti-GAPDH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1EE0443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264B37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8245</w:t>
            </w:r>
          </w:p>
        </w:tc>
        <w:tc>
          <w:tcPr>
            <w:tcW w:w="1559" w:type="dxa"/>
          </w:tcPr>
          <w:p w14:paraId="19CB6E28" w14:textId="333E2D86" w:rsidR="000C3B07" w:rsidRPr="00FD1911" w:rsidRDefault="003A465A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</w:tr>
      <w:tr w:rsidR="00FD1911" w:rsidRPr="00FD1911" w14:paraId="541278FA" w14:textId="2C4DA8D5" w:rsidTr="003A465A">
        <w:trPr>
          <w:trHeight w:val="278"/>
        </w:trPr>
        <w:tc>
          <w:tcPr>
            <w:tcW w:w="3158" w:type="dxa"/>
            <w:shd w:val="clear" w:color="auto" w:fill="D9D9D9" w:themeFill="background1" w:themeFillShade="D9"/>
            <w:noWrap/>
            <w:vAlign w:val="center"/>
            <w:hideMark/>
          </w:tcPr>
          <w:p w14:paraId="38C62FFB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oat Anti-Rabbit IgG H&amp;L (HRP)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  <w:hideMark/>
          </w:tcPr>
          <w:p w14:paraId="262B914B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14:paraId="7071AD4E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20571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A52C4FA" w14:textId="6F60A0B3" w:rsidR="000C3B07" w:rsidRPr="00FD1911" w:rsidRDefault="003A465A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D191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  <w:tr w:rsidR="006A6B72" w:rsidRPr="00FD1911" w14:paraId="6CCBD238" w14:textId="145B7D3F" w:rsidTr="003A465A">
        <w:trPr>
          <w:trHeight w:val="278"/>
        </w:trPr>
        <w:tc>
          <w:tcPr>
            <w:tcW w:w="3158" w:type="dxa"/>
            <w:shd w:val="clear" w:color="auto" w:fill="auto"/>
            <w:noWrap/>
            <w:vAlign w:val="center"/>
            <w:hideMark/>
          </w:tcPr>
          <w:p w14:paraId="63B80189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oat Anti-Mouse IgG H&amp;L (HRP)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51FC222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675244" w14:textId="77777777" w:rsidR="000C3B07" w:rsidRPr="00FD1911" w:rsidRDefault="000C3B07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b97023</w:t>
            </w:r>
          </w:p>
        </w:tc>
        <w:tc>
          <w:tcPr>
            <w:tcW w:w="1559" w:type="dxa"/>
          </w:tcPr>
          <w:p w14:paraId="14E085DF" w14:textId="5BF0D8CA" w:rsidR="000C3B07" w:rsidRPr="00FD1911" w:rsidRDefault="00980E31" w:rsidP="003565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D191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</w:tr>
    </w:tbl>
    <w:p w14:paraId="226E7BAE" w14:textId="1B0C3060" w:rsidR="00356566" w:rsidRPr="00FD1911" w:rsidRDefault="00356566">
      <w:pPr>
        <w:rPr>
          <w:rFonts w:ascii="Times New Roman" w:hAnsi="Times New Roman" w:cs="Times New Roman"/>
        </w:rPr>
      </w:pPr>
    </w:p>
    <w:p w14:paraId="3DA8A047" w14:textId="09198FA0" w:rsidR="00356566" w:rsidRPr="00FD1911" w:rsidRDefault="00356566">
      <w:pPr>
        <w:rPr>
          <w:rFonts w:ascii="Times New Roman" w:hAnsi="Times New Roman" w:cs="Times New Roman"/>
        </w:rPr>
      </w:pPr>
    </w:p>
    <w:p w14:paraId="34A799B5" w14:textId="1CC09185" w:rsidR="00356566" w:rsidRPr="00FD1911" w:rsidRDefault="00356566">
      <w:pPr>
        <w:rPr>
          <w:rFonts w:ascii="Times New Roman" w:hAnsi="Times New Roman" w:cs="Times New Roman"/>
        </w:rPr>
      </w:pPr>
    </w:p>
    <w:p w14:paraId="229B49D9" w14:textId="6EB8021A" w:rsidR="00356566" w:rsidRPr="00FD1911" w:rsidRDefault="00356566">
      <w:pPr>
        <w:rPr>
          <w:rFonts w:ascii="Times New Roman" w:hAnsi="Times New Roman" w:cs="Times New Roman"/>
        </w:rPr>
      </w:pPr>
      <w:r w:rsidRPr="00FD1911">
        <w:rPr>
          <w:rFonts w:ascii="Times New Roman" w:hAnsi="Times New Roman" w:cs="Times New Roman"/>
        </w:rPr>
        <w:t xml:space="preserve">Table </w:t>
      </w:r>
      <w:r w:rsidR="009B11B9" w:rsidRPr="00FD1911">
        <w:rPr>
          <w:rFonts w:ascii="Times New Roman" w:hAnsi="Times New Roman" w:cs="Times New Roman"/>
        </w:rPr>
        <w:t>S</w:t>
      </w:r>
      <w:r w:rsidRPr="00FD1911">
        <w:rPr>
          <w:rFonts w:ascii="Times New Roman" w:hAnsi="Times New Roman" w:cs="Times New Roman"/>
        </w:rPr>
        <w:t>3. Table of materials for western blotting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57"/>
        <w:gridCol w:w="1417"/>
      </w:tblGrid>
      <w:tr w:rsidR="00FD1911" w:rsidRPr="00FD1911" w14:paraId="2AAC48E5" w14:textId="5E70FCAE" w:rsidTr="00980E31">
        <w:trPr>
          <w:trHeight w:val="278"/>
          <w:jc w:val="center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16BE8C8" w14:textId="77777777" w:rsidR="00980E31" w:rsidRPr="00FD1911" w:rsidRDefault="00980E31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gent</w:t>
            </w:r>
          </w:p>
        </w:tc>
        <w:tc>
          <w:tcPr>
            <w:tcW w:w="2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3CE414F" w14:textId="77777777" w:rsidR="00980E31" w:rsidRPr="00FD1911" w:rsidRDefault="00980E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F9A95F9" w14:textId="2BAB402F" w:rsidR="00980E31" w:rsidRPr="00FD1911" w:rsidRDefault="00E65BE3" w:rsidP="00E65B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alog</w:t>
            </w:r>
          </w:p>
        </w:tc>
      </w:tr>
      <w:tr w:rsidR="00FD1911" w:rsidRPr="00FD1911" w14:paraId="5C6122B9" w14:textId="58784779" w:rsidTr="00980E31">
        <w:trPr>
          <w:trHeight w:val="278"/>
          <w:jc w:val="center"/>
        </w:trPr>
        <w:tc>
          <w:tcPr>
            <w:tcW w:w="4106" w:type="dxa"/>
            <w:tcBorders>
              <w:top w:val="single" w:sz="12" w:space="0" w:color="auto"/>
            </w:tcBorders>
            <w:noWrap/>
            <w:hideMark/>
          </w:tcPr>
          <w:p w14:paraId="2E7540D3" w14:textId="452930AA" w:rsidR="00980E31" w:rsidRPr="00FD1911" w:rsidRDefault="00980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Polyvinylidene fluoride membrane (PVDF)</w:t>
            </w:r>
          </w:p>
        </w:tc>
        <w:tc>
          <w:tcPr>
            <w:tcW w:w="2557" w:type="dxa"/>
            <w:tcBorders>
              <w:top w:val="single" w:sz="12" w:space="0" w:color="auto"/>
            </w:tcBorders>
            <w:noWrap/>
            <w:hideMark/>
          </w:tcPr>
          <w:p w14:paraId="6344AB01" w14:textId="77777777" w:rsidR="00980E31" w:rsidRPr="00FD1911" w:rsidRDefault="00980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95ADAE1" w14:textId="0C738BFB" w:rsidR="00980E31" w:rsidRPr="00FD1911" w:rsidRDefault="00980E31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6015</w:t>
            </w:r>
          </w:p>
        </w:tc>
      </w:tr>
      <w:tr w:rsidR="00FD1911" w:rsidRPr="00FD1911" w14:paraId="47523125" w14:textId="4D8BAF1F" w:rsidTr="00980E31">
        <w:trPr>
          <w:trHeight w:val="278"/>
          <w:jc w:val="center"/>
        </w:trPr>
        <w:tc>
          <w:tcPr>
            <w:tcW w:w="4106" w:type="dxa"/>
            <w:shd w:val="clear" w:color="auto" w:fill="D9D9D9" w:themeFill="background1" w:themeFillShade="D9"/>
            <w:noWrap/>
            <w:hideMark/>
          </w:tcPr>
          <w:p w14:paraId="157DF97D" w14:textId="77777777" w:rsidR="00980E31" w:rsidRPr="00FD1911" w:rsidRDefault="00980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RIPA Buffer</w:t>
            </w:r>
          </w:p>
        </w:tc>
        <w:tc>
          <w:tcPr>
            <w:tcW w:w="2557" w:type="dxa"/>
            <w:shd w:val="clear" w:color="auto" w:fill="D9D9D9" w:themeFill="background1" w:themeFillShade="D9"/>
            <w:noWrap/>
            <w:hideMark/>
          </w:tcPr>
          <w:p w14:paraId="1CD8E191" w14:textId="7718F3E6" w:rsidR="00980E31" w:rsidRPr="00FD1911" w:rsidRDefault="00ED33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2CA19BF" w14:textId="0633CE07" w:rsidR="00980E31" w:rsidRPr="00FD1911" w:rsidRDefault="00ED3345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2002</w:t>
            </w:r>
          </w:p>
        </w:tc>
      </w:tr>
      <w:tr w:rsidR="00FD1911" w:rsidRPr="00FD1911" w14:paraId="597C9B95" w14:textId="1E4A73EE" w:rsidTr="00980E31">
        <w:trPr>
          <w:trHeight w:val="278"/>
          <w:jc w:val="center"/>
        </w:trPr>
        <w:tc>
          <w:tcPr>
            <w:tcW w:w="4106" w:type="dxa"/>
            <w:noWrap/>
            <w:hideMark/>
          </w:tcPr>
          <w:p w14:paraId="37343E7F" w14:textId="77777777" w:rsidR="00980E31" w:rsidRPr="00FD1911" w:rsidRDefault="00980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DS-PAGE Sample Prep Kit</w:t>
            </w:r>
          </w:p>
        </w:tc>
        <w:tc>
          <w:tcPr>
            <w:tcW w:w="2557" w:type="dxa"/>
            <w:noWrap/>
            <w:hideMark/>
          </w:tcPr>
          <w:p w14:paraId="6A4E50BF" w14:textId="77777777" w:rsidR="00980E31" w:rsidRPr="00FD1911" w:rsidRDefault="00980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Pierce</w:t>
            </w:r>
          </w:p>
        </w:tc>
        <w:tc>
          <w:tcPr>
            <w:tcW w:w="1417" w:type="dxa"/>
          </w:tcPr>
          <w:p w14:paraId="294E2624" w14:textId="7F08C5E2" w:rsidR="00980E31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89888</w:t>
            </w:r>
          </w:p>
        </w:tc>
      </w:tr>
      <w:tr w:rsidR="00FD1911" w:rsidRPr="00FD1911" w14:paraId="5BA7FB69" w14:textId="3619F1CB" w:rsidTr="00980E31">
        <w:trPr>
          <w:trHeight w:val="278"/>
          <w:jc w:val="center"/>
        </w:trPr>
        <w:tc>
          <w:tcPr>
            <w:tcW w:w="4106" w:type="dxa"/>
            <w:shd w:val="clear" w:color="auto" w:fill="D9D9D9" w:themeFill="background1" w:themeFillShade="D9"/>
            <w:noWrap/>
            <w:hideMark/>
          </w:tcPr>
          <w:p w14:paraId="1C69880F" w14:textId="7F545BD3" w:rsidR="00980E31" w:rsidRPr="00FD1911" w:rsidRDefault="00BA78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Phosphatase inhibitor</w:t>
            </w:r>
          </w:p>
        </w:tc>
        <w:tc>
          <w:tcPr>
            <w:tcW w:w="2557" w:type="dxa"/>
            <w:shd w:val="clear" w:color="auto" w:fill="D9D9D9" w:themeFill="background1" w:themeFillShade="D9"/>
            <w:noWrap/>
            <w:hideMark/>
          </w:tcPr>
          <w:p w14:paraId="179574A1" w14:textId="01E8757A" w:rsidR="00980E31" w:rsidRPr="00FD1911" w:rsidRDefault="00BA78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C5DD3DD" w14:textId="1398B361" w:rsidR="00980E31" w:rsidRPr="00FD1911" w:rsidRDefault="00BA78FC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2007</w:t>
            </w:r>
          </w:p>
        </w:tc>
      </w:tr>
    </w:tbl>
    <w:p w14:paraId="08A11786" w14:textId="4D632122" w:rsidR="00F85D6E" w:rsidRPr="00FD1911" w:rsidRDefault="00F85D6E">
      <w:pPr>
        <w:widowControl/>
        <w:jc w:val="left"/>
        <w:rPr>
          <w:rFonts w:ascii="Times New Roman" w:hAnsi="Times New Roman" w:cs="Times New Roman"/>
        </w:rPr>
      </w:pPr>
    </w:p>
    <w:p w14:paraId="6EFAF2C9" w14:textId="2C40F644" w:rsidR="00717E34" w:rsidRPr="00FD1911" w:rsidRDefault="00717E34">
      <w:pPr>
        <w:widowControl/>
        <w:jc w:val="left"/>
        <w:rPr>
          <w:rFonts w:ascii="Times New Roman" w:hAnsi="Times New Roman" w:cs="Times New Roman"/>
        </w:rPr>
      </w:pPr>
    </w:p>
    <w:p w14:paraId="5334623F" w14:textId="1BA9F909" w:rsidR="00717E34" w:rsidRPr="00FD1911" w:rsidRDefault="00717E34">
      <w:pPr>
        <w:widowControl/>
        <w:jc w:val="left"/>
        <w:rPr>
          <w:rFonts w:ascii="Times New Roman" w:hAnsi="Times New Roman" w:cs="Times New Roman"/>
        </w:rPr>
      </w:pPr>
    </w:p>
    <w:p w14:paraId="62C38231" w14:textId="77777777" w:rsidR="00717E34" w:rsidRPr="00FD1911" w:rsidRDefault="00717E34">
      <w:pPr>
        <w:widowControl/>
        <w:jc w:val="left"/>
        <w:rPr>
          <w:rFonts w:ascii="Times New Roman" w:hAnsi="Times New Roman" w:cs="Times New Roman"/>
        </w:rPr>
      </w:pPr>
    </w:p>
    <w:p w14:paraId="58BEAE38" w14:textId="650F495D" w:rsidR="00356566" w:rsidRPr="00FD1911" w:rsidRDefault="00356566" w:rsidP="00356566">
      <w:pPr>
        <w:widowControl/>
        <w:rPr>
          <w:rFonts w:ascii="Times New Roman" w:eastAsia="DengXian" w:hAnsi="Times New Roman" w:cs="Times New Roman"/>
          <w:kern w:val="0"/>
          <w:sz w:val="22"/>
        </w:rPr>
      </w:pPr>
      <w:r w:rsidRPr="00FD1911">
        <w:rPr>
          <w:rFonts w:ascii="Times New Roman" w:eastAsia="DengXian" w:hAnsi="Times New Roman" w:cs="Times New Roman"/>
          <w:kern w:val="0"/>
          <w:sz w:val="22"/>
        </w:rPr>
        <w:t xml:space="preserve">Table </w:t>
      </w:r>
      <w:r w:rsidR="009B11B9" w:rsidRPr="00FD1911">
        <w:rPr>
          <w:rFonts w:ascii="Times New Roman" w:eastAsia="DengXian" w:hAnsi="Times New Roman" w:cs="Times New Roman"/>
          <w:kern w:val="0"/>
          <w:sz w:val="22"/>
        </w:rPr>
        <w:t>S</w:t>
      </w:r>
      <w:r w:rsidRPr="00FD1911">
        <w:rPr>
          <w:rFonts w:ascii="Times New Roman" w:eastAsia="DengXian" w:hAnsi="Times New Roman" w:cs="Times New Roman"/>
          <w:kern w:val="0"/>
          <w:sz w:val="22"/>
        </w:rPr>
        <w:t>4. Primers used in this study</w:t>
      </w:r>
    </w:p>
    <w:tbl>
      <w:tblPr>
        <w:tblStyle w:val="TableGrid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43"/>
        <w:gridCol w:w="3544"/>
      </w:tblGrid>
      <w:tr w:rsidR="00FD1911" w:rsidRPr="00FD1911" w14:paraId="26E6C76A" w14:textId="77777777" w:rsidTr="00F85D6E">
        <w:trPr>
          <w:trHeight w:val="278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E778381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9FCF98D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8FE82A6" w14:textId="77777777" w:rsidR="00356566" w:rsidRPr="00FD1911" w:rsidRDefault="00356566" w:rsidP="003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 w:rsidR="00FD1911" w:rsidRPr="00FD1911" w14:paraId="6926449D" w14:textId="77777777" w:rsidTr="000325FF">
        <w:trPr>
          <w:trHeight w:val="278"/>
        </w:trPr>
        <w:tc>
          <w:tcPr>
            <w:tcW w:w="1560" w:type="dxa"/>
            <w:tcBorders>
              <w:top w:val="single" w:sz="12" w:space="0" w:color="auto"/>
            </w:tcBorders>
            <w:noWrap/>
          </w:tcPr>
          <w:p w14:paraId="7E7CEE51" w14:textId="047694CA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-TLR9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noWrap/>
          </w:tcPr>
          <w:p w14:paraId="19CF9E34" w14:textId="5436C972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AGCTTAACCTGTCCTTCAATTAC-3'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</w:tcPr>
          <w:p w14:paraId="4CF4DF45" w14:textId="54DAFFDE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AAUUGAAGGACAGGUUAAGCU-3'</w:t>
            </w:r>
          </w:p>
        </w:tc>
      </w:tr>
      <w:tr w:rsidR="00FD1911" w:rsidRPr="00FD1911" w14:paraId="4E82A264" w14:textId="77777777" w:rsidTr="000325FF">
        <w:trPr>
          <w:trHeight w:val="278"/>
        </w:trPr>
        <w:tc>
          <w:tcPr>
            <w:tcW w:w="1560" w:type="dxa"/>
            <w:shd w:val="clear" w:color="auto" w:fill="D9D9D9" w:themeFill="background1" w:themeFillShade="D9"/>
            <w:noWrap/>
          </w:tcPr>
          <w:p w14:paraId="7C23201C" w14:textId="7096BF3D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i-Scrambled</w:t>
            </w:r>
          </w:p>
        </w:tc>
        <w:tc>
          <w:tcPr>
            <w:tcW w:w="3543" w:type="dxa"/>
            <w:shd w:val="clear" w:color="auto" w:fill="D9D9D9" w:themeFill="background1" w:themeFillShade="D9"/>
            <w:noWrap/>
          </w:tcPr>
          <w:p w14:paraId="6A93D3A5" w14:textId="62336DF6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CUUAACCUGUCCUUCAAUUAC-3'</w:t>
            </w:r>
          </w:p>
        </w:tc>
        <w:tc>
          <w:tcPr>
            <w:tcW w:w="3544" w:type="dxa"/>
            <w:shd w:val="clear" w:color="auto" w:fill="D9D9D9" w:themeFill="background1" w:themeFillShade="D9"/>
            <w:noWrap/>
          </w:tcPr>
          <w:p w14:paraId="442B5C59" w14:textId="6A0E584C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CUGCAAAUACUAGAUGUAAGC-3'</w:t>
            </w:r>
          </w:p>
        </w:tc>
      </w:tr>
      <w:tr w:rsidR="00FD1911" w:rsidRPr="00FD1911" w14:paraId="27715640" w14:textId="77777777" w:rsidTr="000325FF">
        <w:trPr>
          <w:trHeight w:val="278"/>
        </w:trPr>
        <w:tc>
          <w:tcPr>
            <w:tcW w:w="1560" w:type="dxa"/>
            <w:noWrap/>
          </w:tcPr>
          <w:p w14:paraId="049CAAED" w14:textId="660D1B54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uman-TLR9</w:t>
            </w:r>
          </w:p>
        </w:tc>
        <w:tc>
          <w:tcPr>
            <w:tcW w:w="3543" w:type="dxa"/>
            <w:noWrap/>
          </w:tcPr>
          <w:p w14:paraId="0955FC59" w14:textId="1FDE5E4D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ACTGGCTGTTCCTGAAGTCTGTG-3'</w:t>
            </w:r>
          </w:p>
        </w:tc>
        <w:tc>
          <w:tcPr>
            <w:tcW w:w="3544" w:type="dxa"/>
            <w:noWrap/>
          </w:tcPr>
          <w:p w14:paraId="42BEA94A" w14:textId="30D48252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CAGGTTTAGCTCTTCCAGGGTG-3'</w:t>
            </w:r>
          </w:p>
        </w:tc>
      </w:tr>
      <w:tr w:rsidR="00FD1911" w:rsidRPr="00FD1911" w14:paraId="075E9D52" w14:textId="77777777" w:rsidTr="000325FF">
        <w:trPr>
          <w:trHeight w:val="278"/>
        </w:trPr>
        <w:tc>
          <w:tcPr>
            <w:tcW w:w="1560" w:type="dxa"/>
            <w:shd w:val="clear" w:color="auto" w:fill="D9D9D9" w:themeFill="background1" w:themeFillShade="D9"/>
            <w:noWrap/>
          </w:tcPr>
          <w:p w14:paraId="42068AF9" w14:textId="63984F2A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uman-GAPDH</w:t>
            </w:r>
          </w:p>
        </w:tc>
        <w:tc>
          <w:tcPr>
            <w:tcW w:w="3543" w:type="dxa"/>
            <w:shd w:val="clear" w:color="auto" w:fill="D9D9D9" w:themeFill="background1" w:themeFillShade="D9"/>
            <w:noWrap/>
          </w:tcPr>
          <w:p w14:paraId="100E555E" w14:textId="6521F41E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GGAAGCTTGTCATCAATGGAAATC-3'</w:t>
            </w:r>
          </w:p>
        </w:tc>
        <w:tc>
          <w:tcPr>
            <w:tcW w:w="3544" w:type="dxa"/>
            <w:shd w:val="clear" w:color="auto" w:fill="D9D9D9" w:themeFill="background1" w:themeFillShade="D9"/>
            <w:noWrap/>
          </w:tcPr>
          <w:p w14:paraId="10EDA1A3" w14:textId="629F1862" w:rsidR="000325FF" w:rsidRPr="00FD1911" w:rsidRDefault="000325FF" w:rsidP="00032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TGATGACCCTTTTGGCTCCC-3'</w:t>
            </w:r>
          </w:p>
        </w:tc>
      </w:tr>
      <w:tr w:rsidR="00FD1911" w:rsidRPr="00FD1911" w14:paraId="3B810E6F" w14:textId="77777777" w:rsidTr="00F85D6E">
        <w:trPr>
          <w:trHeight w:val="278"/>
        </w:trPr>
        <w:tc>
          <w:tcPr>
            <w:tcW w:w="1560" w:type="dxa"/>
            <w:noWrap/>
            <w:hideMark/>
          </w:tcPr>
          <w:p w14:paraId="53C6019E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uman-MT-ND1</w:t>
            </w:r>
          </w:p>
        </w:tc>
        <w:tc>
          <w:tcPr>
            <w:tcW w:w="3543" w:type="dxa"/>
            <w:noWrap/>
            <w:hideMark/>
          </w:tcPr>
          <w:p w14:paraId="6E38F86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TCCTAATGCTTACCGAACGAAA-3'</w:t>
            </w:r>
          </w:p>
        </w:tc>
        <w:tc>
          <w:tcPr>
            <w:tcW w:w="3544" w:type="dxa"/>
            <w:noWrap/>
            <w:hideMark/>
          </w:tcPr>
          <w:p w14:paraId="1A9E070C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ATGGTAGATGTGGCGGGTTT-3'</w:t>
            </w:r>
          </w:p>
        </w:tc>
      </w:tr>
      <w:tr w:rsidR="00FD1911" w:rsidRPr="00FD1911" w14:paraId="33F2A31F" w14:textId="77777777" w:rsidTr="00F85D6E">
        <w:trPr>
          <w:trHeight w:val="278"/>
        </w:trPr>
        <w:tc>
          <w:tcPr>
            <w:tcW w:w="1560" w:type="dxa"/>
            <w:shd w:val="clear" w:color="auto" w:fill="D9D9D9" w:themeFill="background1" w:themeFillShade="D9"/>
            <w:noWrap/>
            <w:hideMark/>
          </w:tcPr>
          <w:p w14:paraId="61137F34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uman-MT-ND2</w:t>
            </w:r>
          </w:p>
        </w:tc>
        <w:tc>
          <w:tcPr>
            <w:tcW w:w="3543" w:type="dxa"/>
            <w:shd w:val="clear" w:color="auto" w:fill="D9D9D9" w:themeFill="background1" w:themeFillShade="D9"/>
            <w:noWrap/>
            <w:hideMark/>
          </w:tcPr>
          <w:p w14:paraId="4403E7A6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GTATTTCCTCACGCAAGCAACC-3'</w:t>
            </w:r>
          </w:p>
        </w:tc>
        <w:tc>
          <w:tcPr>
            <w:tcW w:w="3544" w:type="dxa"/>
            <w:shd w:val="clear" w:color="auto" w:fill="D9D9D9" w:themeFill="background1" w:themeFillShade="D9"/>
            <w:noWrap/>
            <w:hideMark/>
          </w:tcPr>
          <w:p w14:paraId="64DAAB83" w14:textId="77777777" w:rsidR="00356566" w:rsidRPr="00FD1911" w:rsidRDefault="00356566" w:rsidP="00356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'-CTCTGGGACTCAGAAGTGAAAGG-3'</w:t>
            </w:r>
          </w:p>
        </w:tc>
      </w:tr>
    </w:tbl>
    <w:p w14:paraId="31CB1F93" w14:textId="0B06771E" w:rsidR="00356566" w:rsidRPr="00FD1911" w:rsidRDefault="00356566">
      <w:pPr>
        <w:rPr>
          <w:rFonts w:ascii="Times New Roman" w:hAnsi="Times New Roman" w:cs="Times New Roman"/>
        </w:rPr>
      </w:pPr>
    </w:p>
    <w:p w14:paraId="1214618A" w14:textId="32EEA1FB" w:rsidR="00F85D6E" w:rsidRPr="00FD1911" w:rsidRDefault="00F85D6E">
      <w:pPr>
        <w:rPr>
          <w:rFonts w:ascii="Times New Roman" w:hAnsi="Times New Roman" w:cs="Times New Roman"/>
        </w:rPr>
      </w:pPr>
    </w:p>
    <w:p w14:paraId="07C8F287" w14:textId="430CDE70" w:rsidR="00F85D6E" w:rsidRPr="00FD1911" w:rsidRDefault="00F85D6E">
      <w:pPr>
        <w:rPr>
          <w:rFonts w:ascii="Times New Roman" w:hAnsi="Times New Roman" w:cs="Times New Roman"/>
        </w:rPr>
      </w:pPr>
    </w:p>
    <w:p w14:paraId="5646EA2E" w14:textId="77777777" w:rsidR="00717E34" w:rsidRPr="00FD1911" w:rsidRDefault="00717E34">
      <w:pPr>
        <w:widowControl/>
        <w:jc w:val="left"/>
        <w:rPr>
          <w:rFonts w:ascii="Times New Roman" w:eastAsia="DengXian" w:hAnsi="Times New Roman" w:cs="Times New Roman"/>
          <w:kern w:val="0"/>
          <w:sz w:val="22"/>
        </w:rPr>
      </w:pPr>
      <w:r w:rsidRPr="00FD1911">
        <w:rPr>
          <w:rFonts w:ascii="Times New Roman" w:eastAsia="DengXian" w:hAnsi="Times New Roman" w:cs="Times New Roman"/>
          <w:kern w:val="0"/>
          <w:sz w:val="22"/>
        </w:rPr>
        <w:br w:type="page"/>
      </w:r>
    </w:p>
    <w:p w14:paraId="4B7EF73A" w14:textId="157AD0F3" w:rsidR="00F85D6E" w:rsidRPr="00FD1911" w:rsidRDefault="00F85D6E" w:rsidP="00F85D6E">
      <w:pPr>
        <w:widowControl/>
        <w:rPr>
          <w:rFonts w:ascii="Times New Roman" w:eastAsia="DengXian" w:hAnsi="Times New Roman" w:cs="Times New Roman"/>
          <w:kern w:val="0"/>
          <w:sz w:val="22"/>
        </w:rPr>
      </w:pPr>
      <w:r w:rsidRPr="00FD1911">
        <w:rPr>
          <w:rFonts w:ascii="Times New Roman" w:eastAsia="DengXian" w:hAnsi="Times New Roman" w:cs="Times New Roman"/>
          <w:kern w:val="0"/>
          <w:sz w:val="22"/>
        </w:rPr>
        <w:lastRenderedPageBreak/>
        <w:t xml:space="preserve">Table </w:t>
      </w:r>
      <w:r w:rsidR="009B11B9" w:rsidRPr="00FD1911">
        <w:rPr>
          <w:rFonts w:ascii="Times New Roman" w:eastAsia="DengXian" w:hAnsi="Times New Roman" w:cs="Times New Roman"/>
          <w:kern w:val="0"/>
          <w:sz w:val="22"/>
        </w:rPr>
        <w:t>S</w:t>
      </w:r>
      <w:r w:rsidRPr="00FD1911">
        <w:rPr>
          <w:rFonts w:ascii="Times New Roman" w:eastAsia="DengXian" w:hAnsi="Times New Roman" w:cs="Times New Roman"/>
          <w:kern w:val="0"/>
          <w:sz w:val="22"/>
        </w:rPr>
        <w:t>5. The parameters of radiography imag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277"/>
        <w:gridCol w:w="1773"/>
        <w:gridCol w:w="1661"/>
      </w:tblGrid>
      <w:tr w:rsidR="00FD1911" w:rsidRPr="00FD1911" w14:paraId="6BA59C29" w14:textId="77777777" w:rsidTr="00F85D6E">
        <w:trPr>
          <w:trHeight w:val="278"/>
        </w:trPr>
        <w:tc>
          <w:tcPr>
            <w:tcW w:w="8296" w:type="dxa"/>
            <w:gridSpan w:val="4"/>
            <w:shd w:val="clear" w:color="auto" w:fill="D9D9D9" w:themeFill="background1" w:themeFillShade="D9"/>
            <w:noWrap/>
            <w:hideMark/>
          </w:tcPr>
          <w:p w14:paraId="348BA0D3" w14:textId="2B2C663C" w:rsidR="00F85D6E" w:rsidRPr="00FD1911" w:rsidRDefault="00F85D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-ray (UltraFocus DXA, Faxitron)</w:t>
            </w:r>
          </w:p>
        </w:tc>
      </w:tr>
      <w:tr w:rsidR="00FD1911" w:rsidRPr="00FD1911" w14:paraId="242F8804" w14:textId="77777777" w:rsidTr="00F85D6E">
        <w:trPr>
          <w:trHeight w:val="278"/>
        </w:trPr>
        <w:tc>
          <w:tcPr>
            <w:tcW w:w="2585" w:type="dxa"/>
            <w:noWrap/>
            <w:hideMark/>
          </w:tcPr>
          <w:p w14:paraId="4B64C51C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277" w:type="dxa"/>
            <w:noWrap/>
            <w:hideMark/>
          </w:tcPr>
          <w:p w14:paraId="73EA9285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0 mAs</w:t>
            </w:r>
          </w:p>
        </w:tc>
        <w:tc>
          <w:tcPr>
            <w:tcW w:w="1773" w:type="dxa"/>
            <w:noWrap/>
            <w:hideMark/>
          </w:tcPr>
          <w:p w14:paraId="0903DFDF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Penetration power</w:t>
            </w:r>
          </w:p>
        </w:tc>
        <w:tc>
          <w:tcPr>
            <w:tcW w:w="1661" w:type="dxa"/>
            <w:noWrap/>
            <w:hideMark/>
          </w:tcPr>
          <w:p w14:paraId="74B022AF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8 kV</w:t>
            </w:r>
          </w:p>
        </w:tc>
      </w:tr>
      <w:tr w:rsidR="00FD1911" w:rsidRPr="00FD1911" w14:paraId="6CBA8EA9" w14:textId="77777777" w:rsidTr="00F85D6E">
        <w:trPr>
          <w:trHeight w:val="278"/>
        </w:trPr>
        <w:tc>
          <w:tcPr>
            <w:tcW w:w="8296" w:type="dxa"/>
            <w:gridSpan w:val="4"/>
            <w:shd w:val="clear" w:color="auto" w:fill="D9D9D9" w:themeFill="background1" w:themeFillShade="D9"/>
            <w:noWrap/>
            <w:hideMark/>
          </w:tcPr>
          <w:p w14:paraId="49F590A3" w14:textId="21129A99" w:rsidR="00F85D6E" w:rsidRPr="00FD1911" w:rsidRDefault="00F85D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RI (BioSpec70/20USR, Bruker) </w:t>
            </w:r>
          </w:p>
        </w:tc>
      </w:tr>
      <w:tr w:rsidR="00FD1911" w:rsidRPr="00FD1911" w14:paraId="20676FED" w14:textId="77777777" w:rsidTr="00F85D6E">
        <w:trPr>
          <w:trHeight w:val="278"/>
        </w:trPr>
        <w:tc>
          <w:tcPr>
            <w:tcW w:w="2585" w:type="dxa"/>
            <w:noWrap/>
            <w:hideMark/>
          </w:tcPr>
          <w:p w14:paraId="4BFFD43E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Time-to-repetition</w:t>
            </w:r>
          </w:p>
        </w:tc>
        <w:tc>
          <w:tcPr>
            <w:tcW w:w="2277" w:type="dxa"/>
            <w:noWrap/>
            <w:hideMark/>
          </w:tcPr>
          <w:p w14:paraId="307E2943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773" w:type="dxa"/>
            <w:noWrap/>
            <w:hideMark/>
          </w:tcPr>
          <w:p w14:paraId="7301C7E7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lip angle</w:t>
            </w:r>
          </w:p>
        </w:tc>
        <w:tc>
          <w:tcPr>
            <w:tcW w:w="1661" w:type="dxa"/>
            <w:noWrap/>
            <w:hideMark/>
          </w:tcPr>
          <w:p w14:paraId="265EDD95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FD1911" w:rsidRPr="00FD1911" w14:paraId="1786A765" w14:textId="77777777" w:rsidTr="00F85D6E">
        <w:trPr>
          <w:trHeight w:val="278"/>
        </w:trPr>
        <w:tc>
          <w:tcPr>
            <w:tcW w:w="2585" w:type="dxa"/>
            <w:noWrap/>
            <w:hideMark/>
          </w:tcPr>
          <w:p w14:paraId="3B3DA5EC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Time-to-echo</w:t>
            </w:r>
          </w:p>
        </w:tc>
        <w:tc>
          <w:tcPr>
            <w:tcW w:w="2277" w:type="dxa"/>
            <w:noWrap/>
            <w:hideMark/>
          </w:tcPr>
          <w:p w14:paraId="47132BDF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773" w:type="dxa"/>
            <w:noWrap/>
            <w:hideMark/>
          </w:tcPr>
          <w:p w14:paraId="4586DB62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ield of view</w:t>
            </w:r>
          </w:p>
        </w:tc>
        <w:tc>
          <w:tcPr>
            <w:tcW w:w="1661" w:type="dxa"/>
            <w:noWrap/>
            <w:hideMark/>
          </w:tcPr>
          <w:p w14:paraId="619B227B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60×20</w:t>
            </w:r>
          </w:p>
        </w:tc>
      </w:tr>
      <w:tr w:rsidR="00F85D6E" w:rsidRPr="00FD1911" w14:paraId="6365CFFA" w14:textId="77777777" w:rsidTr="00F85D6E">
        <w:trPr>
          <w:trHeight w:val="278"/>
        </w:trPr>
        <w:tc>
          <w:tcPr>
            <w:tcW w:w="2585" w:type="dxa"/>
            <w:noWrap/>
            <w:hideMark/>
          </w:tcPr>
          <w:p w14:paraId="23D097F3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Number of Excitation</w:t>
            </w:r>
          </w:p>
        </w:tc>
        <w:tc>
          <w:tcPr>
            <w:tcW w:w="2277" w:type="dxa"/>
            <w:noWrap/>
            <w:hideMark/>
          </w:tcPr>
          <w:p w14:paraId="1461F8FB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73" w:type="dxa"/>
            <w:noWrap/>
            <w:hideMark/>
          </w:tcPr>
          <w:p w14:paraId="0D997567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atrix</w:t>
            </w:r>
          </w:p>
        </w:tc>
        <w:tc>
          <w:tcPr>
            <w:tcW w:w="1661" w:type="dxa"/>
            <w:noWrap/>
            <w:hideMark/>
          </w:tcPr>
          <w:p w14:paraId="53399715" w14:textId="77777777" w:rsidR="00F85D6E" w:rsidRPr="00FD1911" w:rsidRDefault="00F85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300×100</w:t>
            </w:r>
          </w:p>
        </w:tc>
      </w:tr>
    </w:tbl>
    <w:p w14:paraId="5FBE4DC5" w14:textId="79DC4CCA" w:rsidR="00F85D6E" w:rsidRPr="00FD1911" w:rsidRDefault="00F85D6E">
      <w:pPr>
        <w:rPr>
          <w:rFonts w:ascii="Times New Roman" w:hAnsi="Times New Roman" w:cs="Times New Roman"/>
        </w:rPr>
      </w:pPr>
    </w:p>
    <w:p w14:paraId="137ADCA5" w14:textId="6B6F51C6" w:rsidR="00F85D6E" w:rsidRPr="00FD1911" w:rsidRDefault="00F85D6E">
      <w:pPr>
        <w:rPr>
          <w:rFonts w:ascii="Times New Roman" w:hAnsi="Times New Roman" w:cs="Times New Roman"/>
        </w:rPr>
      </w:pPr>
    </w:p>
    <w:p w14:paraId="28A0FCBC" w14:textId="430C900A" w:rsidR="00F85D6E" w:rsidRPr="00FD1911" w:rsidRDefault="00F85D6E">
      <w:pPr>
        <w:rPr>
          <w:rFonts w:ascii="Times New Roman" w:hAnsi="Times New Roman" w:cs="Times New Roman"/>
        </w:rPr>
      </w:pPr>
    </w:p>
    <w:p w14:paraId="403C3A8D" w14:textId="350BEEE6" w:rsidR="00F85D6E" w:rsidRPr="00FD1911" w:rsidRDefault="00F85D6E" w:rsidP="00F85D6E">
      <w:pPr>
        <w:widowControl/>
        <w:rPr>
          <w:rFonts w:ascii="Times New Roman" w:eastAsia="DengXian" w:hAnsi="Times New Roman" w:cs="Times New Roman"/>
          <w:kern w:val="0"/>
          <w:sz w:val="22"/>
        </w:rPr>
      </w:pPr>
      <w:r w:rsidRPr="00FD1911">
        <w:rPr>
          <w:rFonts w:ascii="Times New Roman" w:eastAsia="DengXian" w:hAnsi="Times New Roman" w:cs="Times New Roman"/>
          <w:kern w:val="0"/>
          <w:sz w:val="22"/>
        </w:rPr>
        <w:t xml:space="preserve">Table </w:t>
      </w:r>
      <w:r w:rsidR="009B11B9" w:rsidRPr="00FD1911">
        <w:rPr>
          <w:rFonts w:ascii="Times New Roman" w:eastAsia="DengXian" w:hAnsi="Times New Roman" w:cs="Times New Roman"/>
          <w:kern w:val="0"/>
          <w:sz w:val="22"/>
        </w:rPr>
        <w:t>S</w:t>
      </w:r>
      <w:r w:rsidRPr="00FD1911">
        <w:rPr>
          <w:rFonts w:ascii="Times New Roman" w:eastAsia="DengXian" w:hAnsi="Times New Roman" w:cs="Times New Roman"/>
          <w:kern w:val="0"/>
          <w:sz w:val="22"/>
        </w:rPr>
        <w:t>6. Information of assays/instruments/software used in this study</w:t>
      </w:r>
    </w:p>
    <w:p w14:paraId="53FE9E02" w14:textId="5EBCA622" w:rsidR="00F85D6E" w:rsidRPr="00FD1911" w:rsidRDefault="00F85D6E">
      <w:pPr>
        <w:rPr>
          <w:rFonts w:ascii="Times New Roman" w:hAnsi="Times New Roman" w:cs="Times New Roman"/>
        </w:rPr>
      </w:pPr>
    </w:p>
    <w:tbl>
      <w:tblPr>
        <w:tblStyle w:val="TableGrid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554"/>
        <w:gridCol w:w="1596"/>
        <w:gridCol w:w="1087"/>
      </w:tblGrid>
      <w:tr w:rsidR="00FD1911" w:rsidRPr="00FD1911" w14:paraId="087647E2" w14:textId="32D3B07B" w:rsidTr="00E65BE3">
        <w:trPr>
          <w:trHeight w:val="278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13853" w14:textId="77777777" w:rsidR="00E65BE3" w:rsidRPr="00FD1911" w:rsidRDefault="00E65BE3" w:rsidP="00717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3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ABA45" w14:textId="77777777" w:rsidR="00E65BE3" w:rsidRPr="00FD1911" w:rsidRDefault="00E65BE3" w:rsidP="00717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ical commercial kit/Instruments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8B50B" w14:textId="77777777" w:rsidR="00E65BE3" w:rsidRPr="00FD1911" w:rsidRDefault="00E65BE3" w:rsidP="00717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E261CDF" w14:textId="3E3A90D8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alog</w:t>
            </w:r>
          </w:p>
        </w:tc>
      </w:tr>
      <w:tr w:rsidR="00FD1911" w:rsidRPr="00FD1911" w14:paraId="21C46C19" w14:textId="172E8E13" w:rsidTr="00E65BE3">
        <w:trPr>
          <w:trHeight w:val="278"/>
        </w:trPr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D4A161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 xml:space="preserve">Tyramide signal </w:t>
            </w:r>
          </w:p>
          <w:p w14:paraId="3CB05742" w14:textId="4D41C94E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mplification immunofluorescence</w:t>
            </w:r>
          </w:p>
        </w:tc>
        <w:tc>
          <w:tcPr>
            <w:tcW w:w="3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10549E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 xml:space="preserve">Cy3 TSA Fluorescence System Kit 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8B22D8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ApexBio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vAlign w:val="center"/>
          </w:tcPr>
          <w:p w14:paraId="700D3A81" w14:textId="45E75598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K1051</w:t>
            </w:r>
          </w:p>
        </w:tc>
      </w:tr>
      <w:tr w:rsidR="00FD1911" w:rsidRPr="00FD1911" w14:paraId="6DA07C27" w14:textId="468A4B44" w:rsidTr="00E65BE3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0773B455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iRNA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  <w:hideMark/>
          </w:tcPr>
          <w:p w14:paraId="7CD9CBA9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Lipofectamine 8000 Kit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  <w:hideMark/>
          </w:tcPr>
          <w:p w14:paraId="4A6707BB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427658D4" w14:textId="690D4ADA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0533</w:t>
            </w:r>
          </w:p>
        </w:tc>
      </w:tr>
      <w:tr w:rsidR="00FD1911" w:rsidRPr="00FD1911" w14:paraId="555125BC" w14:textId="513A90C9" w:rsidTr="00E65BE3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40C7E199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RNA reverse transcription</w:t>
            </w:r>
          </w:p>
        </w:tc>
        <w:tc>
          <w:tcPr>
            <w:tcW w:w="3554" w:type="dxa"/>
            <w:noWrap/>
            <w:vAlign w:val="center"/>
            <w:hideMark/>
          </w:tcPr>
          <w:p w14:paraId="4F26871E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weScript RT I First Strand cDNA Synthesis Kit</w:t>
            </w:r>
          </w:p>
        </w:tc>
        <w:tc>
          <w:tcPr>
            <w:tcW w:w="1596" w:type="dxa"/>
            <w:noWrap/>
            <w:vAlign w:val="center"/>
            <w:hideMark/>
          </w:tcPr>
          <w:p w14:paraId="141A7041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087" w:type="dxa"/>
            <w:vAlign w:val="center"/>
          </w:tcPr>
          <w:p w14:paraId="4ED14BB5" w14:textId="39ED9765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3330</w:t>
            </w:r>
          </w:p>
        </w:tc>
      </w:tr>
      <w:tr w:rsidR="00FD1911" w:rsidRPr="00FD1911" w14:paraId="5D34BC5A" w14:textId="4E522CAE" w:rsidTr="00E65BE3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25217903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eneral PCR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  <w:hideMark/>
          </w:tcPr>
          <w:p w14:paraId="102C2828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×Fast Pfus PCR Master Mix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  <w:hideMark/>
          </w:tcPr>
          <w:p w14:paraId="090D45A0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4188E574" w14:textId="04526E8E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3305</w:t>
            </w:r>
          </w:p>
        </w:tc>
      </w:tr>
      <w:tr w:rsidR="00FD1911" w:rsidRPr="00FD1911" w14:paraId="3A7AA35B" w14:textId="3BD76F9A" w:rsidTr="00E65BE3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4B2AAF7F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5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  <w:bookmarkEnd w:id="0"/>
          </w:p>
        </w:tc>
        <w:tc>
          <w:tcPr>
            <w:tcW w:w="3554" w:type="dxa"/>
            <w:noWrap/>
            <w:vAlign w:val="center"/>
            <w:hideMark/>
          </w:tcPr>
          <w:p w14:paraId="3F9B7D11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74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2 × SYBR Green qPCR Master Mix (None ROX</w:t>
            </w:r>
            <w:bookmarkEnd w:id="1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2"/>
          </w:p>
        </w:tc>
        <w:tc>
          <w:tcPr>
            <w:tcW w:w="1596" w:type="dxa"/>
            <w:noWrap/>
            <w:vAlign w:val="center"/>
            <w:hideMark/>
          </w:tcPr>
          <w:p w14:paraId="4B19DE86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087" w:type="dxa"/>
            <w:vAlign w:val="center"/>
          </w:tcPr>
          <w:p w14:paraId="52E14654" w14:textId="6144215E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G3320</w:t>
            </w:r>
          </w:p>
        </w:tc>
      </w:tr>
      <w:tr w:rsidR="00FD1911" w:rsidRPr="00FD1911" w14:paraId="1BAFA57E" w14:textId="2753E720" w:rsidTr="00E65BE3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0DD9AA63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ytoplasmic ROS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  <w:hideMark/>
          </w:tcPr>
          <w:p w14:paraId="726A40A6" w14:textId="3A050D95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2DCFDA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  <w:hideMark/>
          </w:tcPr>
          <w:p w14:paraId="713F1258" w14:textId="2B1F9EE1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58D66B99" w14:textId="5ADB4118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D399</w:t>
            </w:r>
          </w:p>
        </w:tc>
      </w:tr>
      <w:tr w:rsidR="00FD1911" w:rsidRPr="00FD1911" w14:paraId="48171EFB" w14:textId="34EAB688" w:rsidTr="00E65BE3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3C6C9F6D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tochondrial ROS</w:t>
            </w:r>
          </w:p>
        </w:tc>
        <w:tc>
          <w:tcPr>
            <w:tcW w:w="3554" w:type="dxa"/>
            <w:noWrap/>
            <w:vAlign w:val="center"/>
            <w:hideMark/>
          </w:tcPr>
          <w:p w14:paraId="2E2CEB78" w14:textId="5361581F" w:rsidR="00E65BE3" w:rsidRPr="00FD1911" w:rsidRDefault="00F66662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toSOX™ Red Mitochondrial Superoxide Indicator</w:t>
            </w:r>
            <w:r w:rsidR="00E65BE3" w:rsidRPr="00FD1911">
              <w:rPr>
                <w:rFonts w:ascii="Times New Roman" w:hAnsi="Times New Roman" w:cs="Times New Roman"/>
                <w:sz w:val="18"/>
                <w:szCs w:val="18"/>
              </w:rPr>
              <w:t xml:space="preserve"> Kit</w:t>
            </w:r>
          </w:p>
        </w:tc>
        <w:tc>
          <w:tcPr>
            <w:tcW w:w="1596" w:type="dxa"/>
            <w:noWrap/>
            <w:vAlign w:val="center"/>
            <w:hideMark/>
          </w:tcPr>
          <w:p w14:paraId="0C523064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1087" w:type="dxa"/>
            <w:vAlign w:val="center"/>
          </w:tcPr>
          <w:p w14:paraId="2B69531A" w14:textId="65D1E9BD" w:rsidR="00E65BE3" w:rsidRPr="00FD1911" w:rsidRDefault="00F66662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36008</w:t>
            </w:r>
          </w:p>
        </w:tc>
      </w:tr>
      <w:tr w:rsidR="00FD1911" w:rsidRPr="00FD1911" w14:paraId="30D7E6D2" w14:textId="02A5E22B" w:rsidTr="00E65BE3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3A0C54EE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tochondrial membrane potential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  <w:hideMark/>
          </w:tcPr>
          <w:p w14:paraId="06230ED3" w14:textId="40207ABD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toProbe™ JC-1 Assay Kit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  <w:hideMark/>
          </w:tcPr>
          <w:p w14:paraId="09FC5866" w14:textId="3B30C763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30E2374E" w14:textId="7854F2CD" w:rsidR="00E65BE3" w:rsidRPr="00FD1911" w:rsidRDefault="00F66662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34152</w:t>
            </w:r>
          </w:p>
        </w:tc>
      </w:tr>
      <w:tr w:rsidR="00FD1911" w:rsidRPr="00FD1911" w14:paraId="5AB20F09" w14:textId="71708134" w:rsidTr="00E65BE3">
        <w:trPr>
          <w:trHeight w:val="278"/>
        </w:trPr>
        <w:tc>
          <w:tcPr>
            <w:tcW w:w="2127" w:type="dxa"/>
            <w:shd w:val="clear" w:color="auto" w:fill="auto"/>
            <w:noWrap/>
            <w:vAlign w:val="center"/>
          </w:tcPr>
          <w:p w14:paraId="05BAA974" w14:textId="75DFA561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tochondrial quality test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65037A8A" w14:textId="002C3D73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28698296"/>
            <w:bookmarkStart w:id="4" w:name="_Hlk128699350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to-Tracker Red</w:t>
            </w:r>
            <w:bookmarkEnd w:id="3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 xml:space="preserve"> CMXRos Assay Kit</w:t>
            </w:r>
            <w:bookmarkEnd w:id="4"/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180F133" w14:textId="19A105B1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1087" w:type="dxa"/>
            <w:vAlign w:val="center"/>
          </w:tcPr>
          <w:p w14:paraId="04199EE1" w14:textId="6CCF7D6B" w:rsidR="00E65BE3" w:rsidRPr="00FD1911" w:rsidRDefault="00F66662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7512</w:t>
            </w:r>
          </w:p>
        </w:tc>
      </w:tr>
      <w:tr w:rsidR="00FD1911" w:rsidRPr="00FD1911" w14:paraId="3C0BB534" w14:textId="65F0E24C" w:rsidTr="00E65BE3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65BECEBE" w14:textId="0ABBC22A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PTP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  <w:hideMark/>
          </w:tcPr>
          <w:p w14:paraId="640E41A9" w14:textId="56E4ED12" w:rsidR="00E65BE3" w:rsidRPr="00FD1911" w:rsidRDefault="00490255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tochondrial Permeability Transition Pore Assay Kit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  <w:hideMark/>
          </w:tcPr>
          <w:p w14:paraId="11F9ED27" w14:textId="2C852477" w:rsidR="00E65BE3" w:rsidRPr="00FD1911" w:rsidRDefault="00490255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65265F2A" w14:textId="76866715" w:rsidR="00E65BE3" w:rsidRPr="00FD1911" w:rsidRDefault="00490255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2009S</w:t>
            </w:r>
          </w:p>
        </w:tc>
      </w:tr>
      <w:tr w:rsidR="00FD1911" w:rsidRPr="00FD1911" w14:paraId="6D0E08F3" w14:textId="0C1DBB22" w:rsidTr="00E65BE3">
        <w:trPr>
          <w:trHeight w:val="278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336309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NPC viability assay</w:t>
            </w:r>
          </w:p>
        </w:tc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566B0D43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alcein AM/PI Kit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3E897A2" w14:textId="4F5DF065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</w:p>
        </w:tc>
        <w:tc>
          <w:tcPr>
            <w:tcW w:w="1087" w:type="dxa"/>
            <w:vAlign w:val="center"/>
          </w:tcPr>
          <w:p w14:paraId="6BA0B7E7" w14:textId="41781B56" w:rsidR="00E65BE3" w:rsidRPr="00FD1911" w:rsidRDefault="00490255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2015S</w:t>
            </w:r>
          </w:p>
        </w:tc>
      </w:tr>
      <w:tr w:rsidR="00FD1911" w:rsidRPr="00FD1911" w14:paraId="331E5368" w14:textId="0FBC0DBC" w:rsidTr="00E65BE3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4E7A5015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uman IL-1β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  <w:hideMark/>
          </w:tcPr>
          <w:p w14:paraId="455F0E92" w14:textId="2E86CA3E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L-1β humanELISA Kit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  <w:hideMark/>
          </w:tcPr>
          <w:p w14:paraId="6ABEC1D1" w14:textId="5159DA54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3C679FAB" w14:textId="7691B5A3" w:rsidR="00E65BE3" w:rsidRPr="00FD1911" w:rsidRDefault="00490255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KAC1211</w:t>
            </w:r>
          </w:p>
        </w:tc>
      </w:tr>
      <w:tr w:rsidR="00FD1911" w:rsidRPr="00FD1911" w14:paraId="130C091D" w14:textId="6E6529B3" w:rsidTr="00E65BE3">
        <w:trPr>
          <w:trHeight w:val="278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728683" w14:textId="0AA568D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Cytoplasm DNA and total DNA extraction</w:t>
            </w:r>
          </w:p>
        </w:tc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1D9F1F3E" w14:textId="1835A26B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34917740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NE-PER</w:t>
            </w:r>
            <w:r w:rsidRPr="00FD191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 xml:space="preserve"> Nuclear and Cytoplasmic Extraction Reagents kit</w:t>
            </w:r>
            <w:bookmarkEnd w:id="5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C7E4438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Thermo Scientific</w:t>
            </w:r>
          </w:p>
        </w:tc>
        <w:tc>
          <w:tcPr>
            <w:tcW w:w="1087" w:type="dxa"/>
            <w:vAlign w:val="center"/>
          </w:tcPr>
          <w:p w14:paraId="39FDBC47" w14:textId="3E4D7B22" w:rsidR="00E65BE3" w:rsidRPr="00FD1911" w:rsidRDefault="00490255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78833</w:t>
            </w:r>
          </w:p>
        </w:tc>
      </w:tr>
      <w:tr w:rsidR="00FD1911" w:rsidRPr="00FD1911" w14:paraId="3073AF30" w14:textId="562CBA32" w:rsidTr="002D69B4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</w:tcPr>
          <w:p w14:paraId="4FC65F3F" w14:textId="2761EA92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Proximity ligation assy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</w:tcPr>
          <w:p w14:paraId="0840D932" w14:textId="727099E2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28699930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Duolink</w:t>
            </w:r>
            <w:r w:rsidRPr="00FD191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 xml:space="preserve"> In situ PLA</w:t>
            </w:r>
            <w:r w:rsidRPr="00FD191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 xml:space="preserve"> Kit</w:t>
            </w:r>
            <w:bookmarkEnd w:id="6"/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</w:tcPr>
          <w:p w14:paraId="3AD8F675" w14:textId="64CC71CE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SigmaAldrich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0CEFF82B" w14:textId="1236CBAC" w:rsidR="002D69B4" w:rsidRPr="00FD1911" w:rsidRDefault="002D69B4" w:rsidP="002D6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DUO94104</w:t>
            </w:r>
          </w:p>
        </w:tc>
      </w:tr>
      <w:tr w:rsidR="00FD1911" w:rsidRPr="00FD1911" w14:paraId="4A57170B" w14:textId="6D104197" w:rsidTr="002D69B4">
        <w:trPr>
          <w:trHeight w:val="278"/>
        </w:trPr>
        <w:tc>
          <w:tcPr>
            <w:tcW w:w="2127" w:type="dxa"/>
            <w:shd w:val="clear" w:color="auto" w:fill="auto"/>
            <w:noWrap/>
            <w:vAlign w:val="center"/>
          </w:tcPr>
          <w:p w14:paraId="61147F41" w14:textId="35069F29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low cytometer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6A62D101" w14:textId="5A14B7B1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FACSCablibur flow cytometer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BF8FEE2" w14:textId="67D7EC4C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087" w:type="dxa"/>
            <w:vAlign w:val="center"/>
          </w:tcPr>
          <w:p w14:paraId="23B131FF" w14:textId="77777777" w:rsidR="002D69B4" w:rsidRPr="00FD1911" w:rsidRDefault="002D69B4" w:rsidP="002D6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1911" w:rsidRPr="00FD1911" w14:paraId="53380C78" w14:textId="5FD7CC17" w:rsidTr="002D69B4">
        <w:trPr>
          <w:trHeight w:val="278"/>
        </w:trPr>
        <w:tc>
          <w:tcPr>
            <w:tcW w:w="2127" w:type="dxa"/>
            <w:shd w:val="clear" w:color="auto" w:fill="D9D9D9" w:themeFill="background1" w:themeFillShade="D9"/>
            <w:noWrap/>
            <w:vAlign w:val="center"/>
          </w:tcPr>
          <w:p w14:paraId="0A1BCD0D" w14:textId="61910822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Microscope</w:t>
            </w:r>
          </w:p>
        </w:tc>
        <w:tc>
          <w:tcPr>
            <w:tcW w:w="3554" w:type="dxa"/>
            <w:shd w:val="clear" w:color="auto" w:fill="D9D9D9" w:themeFill="background1" w:themeFillShade="D9"/>
            <w:noWrap/>
            <w:vAlign w:val="center"/>
          </w:tcPr>
          <w:p w14:paraId="67962D35" w14:textId="13F1E91B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28699976"/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Eclipse 80i</w:t>
            </w:r>
            <w:bookmarkEnd w:id="7"/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center"/>
          </w:tcPr>
          <w:p w14:paraId="07514105" w14:textId="428861BD" w:rsidR="002D69B4" w:rsidRPr="00FD1911" w:rsidRDefault="002D69B4" w:rsidP="002D6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Nikon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74BD80FE" w14:textId="7ABFBB04" w:rsidR="002D69B4" w:rsidRPr="00FD1911" w:rsidRDefault="002D69B4" w:rsidP="002D6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6B72" w:rsidRPr="00FD1911" w14:paraId="047CE11D" w14:textId="250A8D08" w:rsidTr="00E65BE3">
        <w:trPr>
          <w:trHeight w:val="278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434584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Transmission electron microscope</w:t>
            </w:r>
          </w:p>
        </w:tc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37CE9E56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T780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C9D2ABA" w14:textId="77777777" w:rsidR="00E65BE3" w:rsidRPr="00FD1911" w:rsidRDefault="00E65BE3" w:rsidP="00717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911">
              <w:rPr>
                <w:rFonts w:ascii="Times New Roman" w:hAnsi="Times New Roman" w:cs="Times New Roman"/>
                <w:sz w:val="18"/>
                <w:szCs w:val="18"/>
              </w:rPr>
              <w:t>Hitachi</w:t>
            </w:r>
          </w:p>
        </w:tc>
        <w:tc>
          <w:tcPr>
            <w:tcW w:w="1087" w:type="dxa"/>
            <w:vAlign w:val="center"/>
          </w:tcPr>
          <w:p w14:paraId="20D13005" w14:textId="77777777" w:rsidR="00E65BE3" w:rsidRPr="00FD1911" w:rsidRDefault="00E65BE3" w:rsidP="00E6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63E540D" w14:textId="77777777" w:rsidR="00717E34" w:rsidRPr="00FD1911" w:rsidRDefault="00717E34">
      <w:pPr>
        <w:rPr>
          <w:rFonts w:ascii="Times New Roman" w:hAnsi="Times New Roman" w:cs="Times New Roman"/>
        </w:rPr>
      </w:pPr>
      <w:bookmarkStart w:id="8" w:name="_GoBack"/>
      <w:bookmarkEnd w:id="8"/>
    </w:p>
    <w:sectPr w:rsidR="00717E34" w:rsidRPr="00FD1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B3236" w14:textId="77777777" w:rsidR="006F55F6" w:rsidRDefault="006F55F6" w:rsidP="00356566">
      <w:r>
        <w:separator/>
      </w:r>
    </w:p>
  </w:endnote>
  <w:endnote w:type="continuationSeparator" w:id="0">
    <w:p w14:paraId="3A7D70AD" w14:textId="77777777" w:rsidR="006F55F6" w:rsidRDefault="006F55F6" w:rsidP="00356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36D00F" w14:textId="77777777" w:rsidR="006F55F6" w:rsidRDefault="006F55F6" w:rsidP="00356566">
      <w:r>
        <w:separator/>
      </w:r>
    </w:p>
  </w:footnote>
  <w:footnote w:type="continuationSeparator" w:id="0">
    <w:p w14:paraId="2E4079FD" w14:textId="77777777" w:rsidR="006F55F6" w:rsidRDefault="006F55F6" w:rsidP="00356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54F"/>
    <w:rsid w:val="000325FF"/>
    <w:rsid w:val="00094BC5"/>
    <w:rsid w:val="000C3B07"/>
    <w:rsid w:val="001364FF"/>
    <w:rsid w:val="0019551F"/>
    <w:rsid w:val="001E15C6"/>
    <w:rsid w:val="001E5B9A"/>
    <w:rsid w:val="002D69B4"/>
    <w:rsid w:val="003237AD"/>
    <w:rsid w:val="00356566"/>
    <w:rsid w:val="003A465A"/>
    <w:rsid w:val="00413F42"/>
    <w:rsid w:val="0048554E"/>
    <w:rsid w:val="00487902"/>
    <w:rsid w:val="00490255"/>
    <w:rsid w:val="004C4431"/>
    <w:rsid w:val="004F2329"/>
    <w:rsid w:val="005C6F02"/>
    <w:rsid w:val="006A6B72"/>
    <w:rsid w:val="006D47D1"/>
    <w:rsid w:val="006F55F6"/>
    <w:rsid w:val="00701EFD"/>
    <w:rsid w:val="00707369"/>
    <w:rsid w:val="00717E34"/>
    <w:rsid w:val="00760539"/>
    <w:rsid w:val="007A69F0"/>
    <w:rsid w:val="008E3EC7"/>
    <w:rsid w:val="00974F28"/>
    <w:rsid w:val="00980E31"/>
    <w:rsid w:val="009A04E0"/>
    <w:rsid w:val="009B11B9"/>
    <w:rsid w:val="00B40F29"/>
    <w:rsid w:val="00BA78FC"/>
    <w:rsid w:val="00BA7D63"/>
    <w:rsid w:val="00BC554F"/>
    <w:rsid w:val="00CD2621"/>
    <w:rsid w:val="00CD6BA8"/>
    <w:rsid w:val="00D21EA0"/>
    <w:rsid w:val="00D66C42"/>
    <w:rsid w:val="00E544C1"/>
    <w:rsid w:val="00E65BE3"/>
    <w:rsid w:val="00ED3345"/>
    <w:rsid w:val="00F31994"/>
    <w:rsid w:val="00F62330"/>
    <w:rsid w:val="00F66662"/>
    <w:rsid w:val="00F85D6E"/>
    <w:rsid w:val="00FC5CF3"/>
    <w:rsid w:val="00FD1911"/>
    <w:rsid w:val="00FE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A7E8C"/>
  <w15:chartTrackingRefBased/>
  <w15:docId w15:val="{E43E7F03-91DB-4DA1-BB2D-394A3B63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65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566"/>
    <w:rPr>
      <w:sz w:val="18"/>
      <w:szCs w:val="18"/>
    </w:rPr>
  </w:style>
  <w:style w:type="table" w:styleId="TableGrid">
    <w:name w:val="Table Grid"/>
    <w:basedOn w:val="TableNormal"/>
    <w:uiPriority w:val="39"/>
    <w:rsid w:val="00356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engdoctor@163.com</dc:creator>
  <cp:keywords/>
  <dc:description/>
  <cp:lastModifiedBy>Jini Mol</cp:lastModifiedBy>
  <cp:revision>22</cp:revision>
  <dcterms:created xsi:type="dcterms:W3CDTF">2023-02-28T14:59:00Z</dcterms:created>
  <dcterms:modified xsi:type="dcterms:W3CDTF">2023-06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208a168c20187feb7aa341712901da51803a33f037a253cb8a8e2ca45698e1</vt:lpwstr>
  </property>
</Properties>
</file>